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0"/>
        <w:gridCol w:w="1060"/>
      </w:tblGrid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lson Comorbidity Ind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nective tissue dise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out complic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 end-organ dam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pleg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or severe renal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tumou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aem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or severe liver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tic solid tumou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bookmarkStart w:id="0" w:name="_GoBack"/>
        <w:bookmarkEnd w:id="0"/>
      </w:tr>
      <w:tr w:rsidR="00EB49AC" w:rsidRPr="00EB49AC" w:rsidTr="00EB49AC">
        <w:trPr>
          <w:trHeight w:val="340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n addition, age was included in the index as follows: 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–59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–69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79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9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B49AC" w:rsidRPr="00EB49AC" w:rsidTr="00EB49AC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9AC" w:rsidRPr="00EB49AC" w:rsidRDefault="00EB49AC" w:rsidP="00EB49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-99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9AC" w:rsidRPr="00EB49AC" w:rsidRDefault="00EB49AC" w:rsidP="00EB49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9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:rsidR="003C0127" w:rsidRDefault="003C0127"/>
    <w:sectPr w:rsidR="003C0127" w:rsidSect="003C0127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045" w:rsidRDefault="00D25045" w:rsidP="00EB49AC">
      <w:r>
        <w:separator/>
      </w:r>
    </w:p>
  </w:endnote>
  <w:endnote w:type="continuationSeparator" w:id="0">
    <w:p w:rsidR="00D25045" w:rsidRDefault="00D25045" w:rsidP="00EB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045" w:rsidRDefault="00D25045" w:rsidP="00EB49AC">
      <w:r>
        <w:separator/>
      </w:r>
    </w:p>
  </w:footnote>
  <w:footnote w:type="continuationSeparator" w:id="0">
    <w:p w:rsidR="00D25045" w:rsidRDefault="00D25045" w:rsidP="00EB49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49AC" w:rsidRDefault="00EB49AC" w:rsidP="000642CD">
    <w:pPr>
      <w:spacing w:line="480" w:lineRule="auto"/>
      <w:jc w:val="right"/>
    </w:pPr>
    <w:r>
      <w:rPr>
        <w:rFonts w:ascii="Times New Roman" w:hAnsi="Times New Roman" w:cs="Times New Roman"/>
        <w:lang w:val="en-GB"/>
      </w:rPr>
      <w:t xml:space="preserve">Appendix Table A2, </w:t>
    </w:r>
    <w:r w:rsidR="000642CD">
      <w:rPr>
        <w:rFonts w:ascii="Times New Roman" w:hAnsi="Times New Roman" w:cs="Times New Roman"/>
        <w:lang w:val="en-GB"/>
      </w:rPr>
      <w:t xml:space="preserve">Antimicrobial treatment of </w:t>
    </w:r>
    <w:r w:rsidR="000642CD">
      <w:rPr>
        <w:rFonts w:ascii="Times New Roman" w:hAnsi="Times New Roman" w:cs="Times New Roman"/>
        <w:i/>
        <w:lang w:val="en-GB"/>
      </w:rPr>
      <w:t>P. aeruginosa</w:t>
    </w:r>
    <w:r w:rsidR="000642CD">
      <w:rPr>
        <w:rFonts w:ascii="Times New Roman" w:hAnsi="Times New Roman" w:cs="Times New Roman"/>
        <w:lang w:val="en-GB"/>
      </w:rPr>
      <w:t xml:space="preserve"> bacteraemia, Paulsson </w:t>
    </w:r>
    <w:r w:rsidR="000642CD">
      <w:rPr>
        <w:rFonts w:ascii="Times New Roman" w:hAnsi="Times New Roman" w:cs="Times New Roman"/>
        <w:i/>
        <w:lang w:val="en-GB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AC"/>
    <w:rsid w:val="000642CD"/>
    <w:rsid w:val="000C4DF1"/>
    <w:rsid w:val="003C0127"/>
    <w:rsid w:val="00D25045"/>
    <w:rsid w:val="00EB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F8B08BFC-E073-4919-BE9E-885995A17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9A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9AC"/>
  </w:style>
  <w:style w:type="paragraph" w:styleId="Footer">
    <w:name w:val="footer"/>
    <w:basedOn w:val="Normal"/>
    <w:link w:val="FooterChar"/>
    <w:uiPriority w:val="99"/>
    <w:unhideWhenUsed/>
    <w:rsid w:val="00EB49A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80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Paulsson</dc:creator>
  <cp:keywords/>
  <dc:description/>
  <cp:lastModifiedBy>MAGNUS PAULSSON</cp:lastModifiedBy>
  <cp:revision>2</cp:revision>
  <dcterms:created xsi:type="dcterms:W3CDTF">2016-12-19T09:40:00Z</dcterms:created>
  <dcterms:modified xsi:type="dcterms:W3CDTF">2016-12-19T09:40:00Z</dcterms:modified>
</cp:coreProperties>
</file>